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52B2D4" w14:textId="77777777" w:rsidR="00AD01DD" w:rsidRPr="00136CC4" w:rsidRDefault="00AD01DD" w:rsidP="00AD01DD">
      <w:pPr>
        <w:pStyle w:val="Caption"/>
        <w:spacing w:after="0" w:line="360" w:lineRule="auto"/>
        <w:rPr>
          <w:b w:val="0"/>
          <w:bCs w:val="0"/>
          <w:i/>
          <w:iCs/>
        </w:rPr>
      </w:pPr>
      <w:r w:rsidRPr="00136CC4">
        <w:rPr>
          <w:b w:val="0"/>
          <w:bCs w:val="0"/>
        </w:rPr>
        <w:t xml:space="preserve">Table 1: Table listing the grouping decision made for demographic and management responses to balance the data. </w:t>
      </w:r>
    </w:p>
    <w:tbl>
      <w:tblPr>
        <w:tblStyle w:val="PlainTable2"/>
        <w:tblW w:w="9016" w:type="dxa"/>
        <w:tblLook w:val="04A0" w:firstRow="1" w:lastRow="0" w:firstColumn="1" w:lastColumn="0" w:noHBand="0" w:noVBand="1"/>
      </w:tblPr>
      <w:tblGrid>
        <w:gridCol w:w="2689"/>
        <w:gridCol w:w="2981"/>
        <w:gridCol w:w="3346"/>
      </w:tblGrid>
      <w:tr w:rsidR="00AD01DD" w:rsidRPr="00136CC4" w14:paraId="14F552F4" w14:textId="77777777" w:rsidTr="00323C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  <w:hideMark/>
          </w:tcPr>
          <w:p w14:paraId="66A332FA" w14:textId="77777777" w:rsidR="00AD01DD" w:rsidRPr="00136CC4" w:rsidRDefault="00AD01DD" w:rsidP="00323C26">
            <w:pPr>
              <w:spacing w:after="0"/>
              <w:rPr>
                <w:rFonts w:cs="Times New Roman"/>
                <w:b w:val="0"/>
                <w:bCs w:val="0"/>
                <w:szCs w:val="24"/>
              </w:rPr>
            </w:pPr>
            <w:r w:rsidRPr="00136CC4">
              <w:rPr>
                <w:rFonts w:cs="Times New Roman"/>
                <w:b w:val="0"/>
                <w:bCs w:val="0"/>
                <w:szCs w:val="24"/>
              </w:rPr>
              <w:t>Category</w:t>
            </w:r>
          </w:p>
        </w:tc>
        <w:tc>
          <w:tcPr>
            <w:tcW w:w="2981" w:type="dxa"/>
            <w:vAlign w:val="center"/>
            <w:hideMark/>
          </w:tcPr>
          <w:p w14:paraId="1DE77C7F" w14:textId="77777777" w:rsidR="00AD01DD" w:rsidRPr="00136CC4" w:rsidRDefault="00AD01DD" w:rsidP="00323C2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136CC4">
              <w:rPr>
                <w:rFonts w:cs="Times New Roman"/>
                <w:b w:val="0"/>
                <w:bCs w:val="0"/>
                <w:szCs w:val="24"/>
              </w:rPr>
              <w:t>Original category points</w:t>
            </w:r>
          </w:p>
        </w:tc>
        <w:tc>
          <w:tcPr>
            <w:tcW w:w="3346" w:type="dxa"/>
            <w:vAlign w:val="center"/>
            <w:hideMark/>
          </w:tcPr>
          <w:p w14:paraId="549FE3DC" w14:textId="77777777" w:rsidR="00AD01DD" w:rsidRPr="00136CC4" w:rsidRDefault="00AD01DD" w:rsidP="00323C2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136CC4">
              <w:rPr>
                <w:rFonts w:cs="Times New Roman"/>
                <w:b w:val="0"/>
                <w:bCs w:val="0"/>
                <w:szCs w:val="24"/>
              </w:rPr>
              <w:t>New developed category points</w:t>
            </w:r>
          </w:p>
        </w:tc>
      </w:tr>
      <w:tr w:rsidR="00AD01DD" w:rsidRPr="00136CC4" w14:paraId="377C448C" w14:textId="77777777" w:rsidTr="00323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  <w:hideMark/>
          </w:tcPr>
          <w:p w14:paraId="227C20ED" w14:textId="77777777" w:rsidR="00AD01DD" w:rsidRPr="00136CC4" w:rsidRDefault="00AD01DD" w:rsidP="00323C26">
            <w:pPr>
              <w:spacing w:after="0"/>
              <w:rPr>
                <w:rFonts w:cs="Times New Roman"/>
                <w:b w:val="0"/>
                <w:bCs w:val="0"/>
                <w:szCs w:val="24"/>
              </w:rPr>
            </w:pPr>
            <w:r w:rsidRPr="00136CC4">
              <w:rPr>
                <w:rFonts w:cs="Times New Roman"/>
                <w:b w:val="0"/>
                <w:bCs w:val="0"/>
                <w:szCs w:val="24"/>
              </w:rPr>
              <w:t xml:space="preserve">Gender </w:t>
            </w:r>
          </w:p>
        </w:tc>
        <w:tc>
          <w:tcPr>
            <w:tcW w:w="2981" w:type="dxa"/>
            <w:hideMark/>
          </w:tcPr>
          <w:p w14:paraId="0F07E61D" w14:textId="77777777" w:rsidR="00AD01DD" w:rsidRPr="00136CC4" w:rsidRDefault="00AD01DD" w:rsidP="00323C2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>Female</w:t>
            </w:r>
          </w:p>
          <w:p w14:paraId="3D139AFC" w14:textId="77777777" w:rsidR="00AD01DD" w:rsidRPr="00136CC4" w:rsidRDefault="00AD01DD" w:rsidP="00323C2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>Male</w:t>
            </w:r>
          </w:p>
          <w:p w14:paraId="342D9515" w14:textId="77777777" w:rsidR="00AD01DD" w:rsidRPr="00136CC4" w:rsidRDefault="00AD01DD" w:rsidP="00323C2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 xml:space="preserve">In another way </w:t>
            </w:r>
          </w:p>
          <w:p w14:paraId="53BD10CF" w14:textId="77777777" w:rsidR="00AD01DD" w:rsidRPr="00136CC4" w:rsidRDefault="00AD01DD" w:rsidP="00323C2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>Prefer not to say</w:t>
            </w:r>
          </w:p>
        </w:tc>
        <w:tc>
          <w:tcPr>
            <w:tcW w:w="3346" w:type="dxa"/>
            <w:hideMark/>
          </w:tcPr>
          <w:p w14:paraId="173AA84C" w14:textId="77777777" w:rsidR="00AD01DD" w:rsidRPr="00136CC4" w:rsidRDefault="00AD01DD" w:rsidP="00323C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 xml:space="preserve">Female </w:t>
            </w:r>
          </w:p>
          <w:p w14:paraId="40572FF2" w14:textId="77777777" w:rsidR="00AD01DD" w:rsidRPr="00136CC4" w:rsidRDefault="00AD01DD" w:rsidP="00323C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 xml:space="preserve">Male </w:t>
            </w:r>
          </w:p>
          <w:p w14:paraId="6BD72390" w14:textId="77777777" w:rsidR="00AD01DD" w:rsidRPr="00136CC4" w:rsidRDefault="00AD01DD" w:rsidP="00323C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 xml:space="preserve">* (reclassified as missing and not reported) </w:t>
            </w:r>
          </w:p>
        </w:tc>
      </w:tr>
      <w:tr w:rsidR="00AD01DD" w:rsidRPr="00136CC4" w14:paraId="250530F0" w14:textId="77777777" w:rsidTr="00323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355E84CE" w14:textId="77777777" w:rsidR="00AD01DD" w:rsidRPr="00136CC4" w:rsidRDefault="00AD01DD" w:rsidP="00323C26">
            <w:pPr>
              <w:spacing w:after="0"/>
              <w:rPr>
                <w:rFonts w:cs="Times New Roman"/>
                <w:b w:val="0"/>
                <w:bCs w:val="0"/>
                <w:szCs w:val="24"/>
              </w:rPr>
            </w:pPr>
            <w:r w:rsidRPr="00136CC4">
              <w:rPr>
                <w:rFonts w:cs="Times New Roman"/>
                <w:b w:val="0"/>
                <w:bCs w:val="0"/>
                <w:szCs w:val="24"/>
              </w:rPr>
              <w:t>Age of respondent</w:t>
            </w:r>
          </w:p>
          <w:p w14:paraId="0619936E" w14:textId="77777777" w:rsidR="00AD01DD" w:rsidRPr="00136CC4" w:rsidRDefault="00AD01DD" w:rsidP="00323C26">
            <w:pPr>
              <w:spacing w:after="0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2981" w:type="dxa"/>
            <w:hideMark/>
          </w:tcPr>
          <w:p w14:paraId="1E39861B" w14:textId="77777777" w:rsidR="00AD01DD" w:rsidRPr="00136CC4" w:rsidRDefault="00AD01DD" w:rsidP="00323C2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>25 years and younger</w:t>
            </w:r>
          </w:p>
          <w:p w14:paraId="1FDA748E" w14:textId="77777777" w:rsidR="00AD01DD" w:rsidRPr="00136CC4" w:rsidRDefault="00AD01DD" w:rsidP="00323C2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>26-34 years</w:t>
            </w:r>
          </w:p>
          <w:p w14:paraId="1AB62EA6" w14:textId="77777777" w:rsidR="00AD01DD" w:rsidRPr="00136CC4" w:rsidRDefault="00AD01DD" w:rsidP="00323C2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>35-44 years</w:t>
            </w:r>
          </w:p>
          <w:p w14:paraId="5A285F95" w14:textId="77777777" w:rsidR="00AD01DD" w:rsidRPr="00136CC4" w:rsidRDefault="00AD01DD" w:rsidP="00323C2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>45-54 years</w:t>
            </w:r>
          </w:p>
          <w:p w14:paraId="59E7C9B1" w14:textId="77777777" w:rsidR="00AD01DD" w:rsidRPr="00136CC4" w:rsidRDefault="00AD01DD" w:rsidP="00323C2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>55-64 years</w:t>
            </w:r>
          </w:p>
          <w:p w14:paraId="2C318117" w14:textId="77777777" w:rsidR="00AD01DD" w:rsidRPr="00136CC4" w:rsidRDefault="00AD01DD" w:rsidP="00323C2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 xml:space="preserve">65 years and older </w:t>
            </w:r>
          </w:p>
        </w:tc>
        <w:tc>
          <w:tcPr>
            <w:tcW w:w="3346" w:type="dxa"/>
            <w:hideMark/>
          </w:tcPr>
          <w:p w14:paraId="02321784" w14:textId="77777777" w:rsidR="00AD01DD" w:rsidRPr="00136CC4" w:rsidRDefault="00AD01DD" w:rsidP="00323C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>≤44 years</w:t>
            </w:r>
          </w:p>
          <w:p w14:paraId="56BCD35B" w14:textId="77777777" w:rsidR="00AD01DD" w:rsidRPr="00136CC4" w:rsidRDefault="00AD01DD" w:rsidP="00323C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 xml:space="preserve">≥45 years </w:t>
            </w:r>
          </w:p>
        </w:tc>
      </w:tr>
      <w:tr w:rsidR="00AD01DD" w:rsidRPr="00136CC4" w14:paraId="622714E9" w14:textId="77777777" w:rsidTr="00323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533340BA" w14:textId="77777777" w:rsidR="00AD01DD" w:rsidRPr="00136CC4" w:rsidRDefault="00AD01DD" w:rsidP="00323C26">
            <w:pPr>
              <w:spacing w:after="0"/>
              <w:rPr>
                <w:rFonts w:cs="Times New Roman"/>
                <w:b w:val="0"/>
                <w:bCs w:val="0"/>
                <w:szCs w:val="24"/>
              </w:rPr>
            </w:pPr>
            <w:r w:rsidRPr="00136CC4">
              <w:rPr>
                <w:rFonts w:cs="Times New Roman"/>
                <w:b w:val="0"/>
                <w:bCs w:val="0"/>
                <w:szCs w:val="24"/>
              </w:rPr>
              <w:t>Experience</w:t>
            </w:r>
          </w:p>
          <w:p w14:paraId="7046FBBB" w14:textId="77777777" w:rsidR="00AD01DD" w:rsidRPr="00136CC4" w:rsidRDefault="00AD01DD" w:rsidP="00323C26">
            <w:pPr>
              <w:spacing w:after="0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2981" w:type="dxa"/>
            <w:hideMark/>
          </w:tcPr>
          <w:p w14:paraId="6E341ECE" w14:textId="77777777" w:rsidR="00AD01DD" w:rsidRPr="00136CC4" w:rsidRDefault="00AD01DD" w:rsidP="00323C2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>Less than 5 years</w:t>
            </w:r>
          </w:p>
          <w:p w14:paraId="608EB800" w14:textId="77777777" w:rsidR="00AD01DD" w:rsidRPr="00136CC4" w:rsidRDefault="00AD01DD" w:rsidP="00323C2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 xml:space="preserve">5-10 years </w:t>
            </w:r>
          </w:p>
          <w:p w14:paraId="5E35B8E1" w14:textId="77777777" w:rsidR="00AD01DD" w:rsidRPr="00136CC4" w:rsidRDefault="00AD01DD" w:rsidP="00323C2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>11-20 years</w:t>
            </w:r>
          </w:p>
          <w:p w14:paraId="4E028A9F" w14:textId="77777777" w:rsidR="00AD01DD" w:rsidRPr="00136CC4" w:rsidRDefault="00AD01DD" w:rsidP="00323C2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>More than 20 years</w:t>
            </w:r>
          </w:p>
        </w:tc>
        <w:tc>
          <w:tcPr>
            <w:tcW w:w="3346" w:type="dxa"/>
            <w:hideMark/>
          </w:tcPr>
          <w:p w14:paraId="528CCB67" w14:textId="77777777" w:rsidR="00AD01DD" w:rsidRPr="00136CC4" w:rsidRDefault="00AD01DD" w:rsidP="00323C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 xml:space="preserve">≤10 years </w:t>
            </w:r>
          </w:p>
          <w:p w14:paraId="7E641FDB" w14:textId="77777777" w:rsidR="00AD01DD" w:rsidRPr="00136CC4" w:rsidRDefault="00AD01DD" w:rsidP="00323C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 xml:space="preserve">≥11 years </w:t>
            </w:r>
          </w:p>
        </w:tc>
      </w:tr>
      <w:tr w:rsidR="00AD01DD" w:rsidRPr="00136CC4" w14:paraId="30274490" w14:textId="77777777" w:rsidTr="00323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105A0E55" w14:textId="77777777" w:rsidR="00AD01DD" w:rsidRPr="00136CC4" w:rsidRDefault="00AD01DD" w:rsidP="00323C26">
            <w:pPr>
              <w:spacing w:after="0"/>
              <w:rPr>
                <w:rFonts w:cs="Times New Roman"/>
                <w:b w:val="0"/>
                <w:bCs w:val="0"/>
                <w:szCs w:val="24"/>
              </w:rPr>
            </w:pPr>
            <w:r w:rsidRPr="00136CC4">
              <w:rPr>
                <w:rFonts w:cs="Times New Roman"/>
                <w:b w:val="0"/>
                <w:bCs w:val="0"/>
                <w:szCs w:val="24"/>
              </w:rPr>
              <w:t xml:space="preserve">Farm type </w:t>
            </w:r>
          </w:p>
          <w:p w14:paraId="69E484A1" w14:textId="77777777" w:rsidR="00AD01DD" w:rsidRPr="00136CC4" w:rsidRDefault="00AD01DD" w:rsidP="00323C26">
            <w:pPr>
              <w:spacing w:after="0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2981" w:type="dxa"/>
            <w:hideMark/>
          </w:tcPr>
          <w:p w14:paraId="7EC105B4" w14:textId="77777777" w:rsidR="00AD01DD" w:rsidRPr="00136CC4" w:rsidRDefault="00AD01DD" w:rsidP="00AD01DD">
            <w:pPr>
              <w:pStyle w:val="ListParagraph"/>
              <w:numPr>
                <w:ilvl w:val="0"/>
                <w:numId w:val="1"/>
              </w:num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6CC4">
              <w:t>Sheep farm</w:t>
            </w:r>
          </w:p>
          <w:p w14:paraId="4E04B5D6" w14:textId="77777777" w:rsidR="00AD01DD" w:rsidRPr="00136CC4" w:rsidRDefault="00AD01DD" w:rsidP="00AD01DD">
            <w:pPr>
              <w:pStyle w:val="ListParagraph"/>
              <w:numPr>
                <w:ilvl w:val="0"/>
                <w:numId w:val="1"/>
              </w:num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6CC4">
              <w:t>Dairy sheep farm</w:t>
            </w:r>
          </w:p>
          <w:p w14:paraId="25C0BEDE" w14:textId="77777777" w:rsidR="00AD01DD" w:rsidRPr="00136CC4" w:rsidRDefault="00AD01DD" w:rsidP="00AD01DD">
            <w:pPr>
              <w:pStyle w:val="ListParagraph"/>
              <w:numPr>
                <w:ilvl w:val="0"/>
                <w:numId w:val="1"/>
              </w:num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6CC4">
              <w:t>Combined sheep and beef farm</w:t>
            </w:r>
          </w:p>
          <w:p w14:paraId="6E67023E" w14:textId="77777777" w:rsidR="00AD01DD" w:rsidRPr="00136CC4" w:rsidRDefault="00AD01DD" w:rsidP="00AD01DD">
            <w:pPr>
              <w:pStyle w:val="ListParagraph"/>
              <w:numPr>
                <w:ilvl w:val="0"/>
                <w:numId w:val="1"/>
              </w:num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6CC4">
              <w:t>Combined sheep and crop farm</w:t>
            </w:r>
          </w:p>
          <w:p w14:paraId="00CDFC30" w14:textId="77777777" w:rsidR="00AD01DD" w:rsidRPr="00136CC4" w:rsidRDefault="00AD01DD" w:rsidP="00AD01DD">
            <w:pPr>
              <w:pStyle w:val="ListParagraph"/>
              <w:numPr>
                <w:ilvl w:val="0"/>
                <w:numId w:val="1"/>
              </w:num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6CC4">
              <w:t>Combined sheep and deer farm</w:t>
            </w:r>
          </w:p>
          <w:p w14:paraId="7950740F" w14:textId="77777777" w:rsidR="00AD01DD" w:rsidRPr="00136CC4" w:rsidRDefault="00AD01DD" w:rsidP="00AD01DD">
            <w:pPr>
              <w:pStyle w:val="ListParagraph"/>
              <w:numPr>
                <w:ilvl w:val="0"/>
                <w:numId w:val="1"/>
              </w:num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6CC4">
              <w:t xml:space="preserve">Combined sheep, beef and crop farm </w:t>
            </w:r>
          </w:p>
          <w:p w14:paraId="1E814D40" w14:textId="77777777" w:rsidR="00AD01DD" w:rsidRPr="00136CC4" w:rsidRDefault="00AD01DD" w:rsidP="00AD01DD">
            <w:pPr>
              <w:pStyle w:val="ListParagraph"/>
              <w:numPr>
                <w:ilvl w:val="0"/>
                <w:numId w:val="1"/>
              </w:num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6CC4">
              <w:t xml:space="preserve">Combined sheep, beef, and deer farm </w:t>
            </w:r>
          </w:p>
          <w:p w14:paraId="617D618C" w14:textId="77777777" w:rsidR="00AD01DD" w:rsidRPr="00136CC4" w:rsidRDefault="00AD01DD" w:rsidP="00AD01DD">
            <w:pPr>
              <w:pStyle w:val="ListParagraph"/>
              <w:numPr>
                <w:ilvl w:val="0"/>
                <w:numId w:val="1"/>
              </w:num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6CC4">
              <w:t xml:space="preserve">Other </w:t>
            </w:r>
          </w:p>
        </w:tc>
        <w:tc>
          <w:tcPr>
            <w:tcW w:w="3346" w:type="dxa"/>
            <w:hideMark/>
          </w:tcPr>
          <w:p w14:paraId="221414C6" w14:textId="77777777" w:rsidR="00AD01DD" w:rsidRPr="00136CC4" w:rsidRDefault="00AD01DD" w:rsidP="00323C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>Sheep (1,2)</w:t>
            </w:r>
          </w:p>
          <w:p w14:paraId="776DAC65" w14:textId="77777777" w:rsidR="00AD01DD" w:rsidRPr="00136CC4" w:rsidRDefault="00AD01DD" w:rsidP="00323C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>Sheep and beef (3)</w:t>
            </w:r>
          </w:p>
          <w:p w14:paraId="457B8EEF" w14:textId="77777777" w:rsidR="00AD01DD" w:rsidRPr="00136CC4" w:rsidRDefault="00AD01DD" w:rsidP="00323C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>Sheep and other (4,5,6,7,8)</w:t>
            </w:r>
          </w:p>
        </w:tc>
      </w:tr>
      <w:tr w:rsidR="00AD01DD" w:rsidRPr="00136CC4" w14:paraId="678270C3" w14:textId="77777777" w:rsidTr="00323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  <w:hideMark/>
          </w:tcPr>
          <w:p w14:paraId="6D7E04B4" w14:textId="77777777" w:rsidR="00AD01DD" w:rsidRPr="00136CC4" w:rsidRDefault="00AD01DD" w:rsidP="00323C26">
            <w:pPr>
              <w:spacing w:after="0"/>
              <w:rPr>
                <w:rFonts w:cs="Times New Roman"/>
                <w:b w:val="0"/>
                <w:bCs w:val="0"/>
                <w:szCs w:val="24"/>
              </w:rPr>
            </w:pPr>
            <w:r w:rsidRPr="00136CC4">
              <w:rPr>
                <w:rFonts w:cs="Times New Roman"/>
                <w:b w:val="0"/>
                <w:bCs w:val="0"/>
                <w:szCs w:val="24"/>
              </w:rPr>
              <w:t xml:space="preserve">Body condition score </w:t>
            </w:r>
          </w:p>
        </w:tc>
        <w:tc>
          <w:tcPr>
            <w:tcW w:w="2981" w:type="dxa"/>
            <w:hideMark/>
          </w:tcPr>
          <w:p w14:paraId="168756AB" w14:textId="77777777" w:rsidR="00AD01DD" w:rsidRPr="00136CC4" w:rsidRDefault="00AD01DD" w:rsidP="00323C2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 xml:space="preserve">Visually </w:t>
            </w:r>
          </w:p>
          <w:p w14:paraId="6114998A" w14:textId="77777777" w:rsidR="00AD01DD" w:rsidRPr="00136CC4" w:rsidRDefault="00AD01DD" w:rsidP="00323C2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>By manual palpation</w:t>
            </w:r>
          </w:p>
          <w:p w14:paraId="6E531E8B" w14:textId="77777777" w:rsidR="00AD01DD" w:rsidRPr="00136CC4" w:rsidRDefault="00AD01DD" w:rsidP="00323C2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>I don’t body condition score</w:t>
            </w:r>
          </w:p>
          <w:p w14:paraId="05C7AB6B" w14:textId="77777777" w:rsidR="00AD01DD" w:rsidRPr="00136CC4" w:rsidRDefault="00AD01DD" w:rsidP="00323C2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>Other</w:t>
            </w:r>
          </w:p>
        </w:tc>
        <w:tc>
          <w:tcPr>
            <w:tcW w:w="3346" w:type="dxa"/>
            <w:hideMark/>
          </w:tcPr>
          <w:p w14:paraId="5807D128" w14:textId="77777777" w:rsidR="00AD01DD" w:rsidRPr="00136CC4" w:rsidRDefault="00AD01DD" w:rsidP="00323C2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 xml:space="preserve">Visually </w:t>
            </w:r>
          </w:p>
          <w:p w14:paraId="3EEFC898" w14:textId="77777777" w:rsidR="00AD01DD" w:rsidRPr="00136CC4" w:rsidRDefault="00AD01DD" w:rsidP="00323C2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>By manual palpation</w:t>
            </w:r>
          </w:p>
          <w:p w14:paraId="0FEF39A0" w14:textId="77777777" w:rsidR="00AD01DD" w:rsidRPr="00136CC4" w:rsidRDefault="00AD01DD" w:rsidP="00323C2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 xml:space="preserve">I don’t body condition score </w:t>
            </w:r>
          </w:p>
        </w:tc>
      </w:tr>
      <w:tr w:rsidR="00AD01DD" w:rsidRPr="00136CC4" w14:paraId="7B1E257B" w14:textId="77777777" w:rsidTr="00323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122CC72D" w14:textId="77777777" w:rsidR="00AD01DD" w:rsidRPr="00136CC4" w:rsidRDefault="00AD01DD" w:rsidP="00323C26">
            <w:pPr>
              <w:spacing w:after="0"/>
              <w:rPr>
                <w:rFonts w:cs="Times New Roman"/>
                <w:b w:val="0"/>
                <w:bCs w:val="0"/>
                <w:szCs w:val="24"/>
              </w:rPr>
            </w:pPr>
            <w:r w:rsidRPr="00136CC4">
              <w:rPr>
                <w:rFonts w:cs="Times New Roman"/>
                <w:b w:val="0"/>
                <w:bCs w:val="0"/>
                <w:szCs w:val="24"/>
              </w:rPr>
              <w:lastRenderedPageBreak/>
              <w:t>Triplet management</w:t>
            </w:r>
          </w:p>
          <w:p w14:paraId="5AE1D71F" w14:textId="77777777" w:rsidR="00AD01DD" w:rsidRPr="00136CC4" w:rsidRDefault="00AD01DD" w:rsidP="00323C26">
            <w:pPr>
              <w:spacing w:after="0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2981" w:type="dxa"/>
            <w:hideMark/>
          </w:tcPr>
          <w:p w14:paraId="2506AEEF" w14:textId="77777777" w:rsidR="00AD01DD" w:rsidRPr="00136CC4" w:rsidRDefault="00AD01DD" w:rsidP="00323C2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 xml:space="preserve">I keep all triplets on the ewe </w:t>
            </w:r>
          </w:p>
          <w:p w14:paraId="0C71C52B" w14:textId="77777777" w:rsidR="00AD01DD" w:rsidRPr="00136CC4" w:rsidRDefault="00AD01DD" w:rsidP="00323C2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>I artificially rear one triplet</w:t>
            </w:r>
          </w:p>
          <w:p w14:paraId="03A5BAE5" w14:textId="77777777" w:rsidR="00AD01DD" w:rsidRPr="00136CC4" w:rsidRDefault="00AD01DD" w:rsidP="00323C2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>I adopt one triplet off</w:t>
            </w:r>
          </w:p>
          <w:p w14:paraId="07FFA67B" w14:textId="77777777" w:rsidR="00AD01DD" w:rsidRPr="00136CC4" w:rsidRDefault="00AD01DD" w:rsidP="00323C2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>I sell one triplet</w:t>
            </w:r>
          </w:p>
          <w:p w14:paraId="75A27481" w14:textId="77777777" w:rsidR="00AD01DD" w:rsidRPr="00136CC4" w:rsidRDefault="00AD01DD" w:rsidP="00323C2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>I dispose of one triplet</w:t>
            </w:r>
          </w:p>
          <w:p w14:paraId="745C5F10" w14:textId="77777777" w:rsidR="00AD01DD" w:rsidRPr="00136CC4" w:rsidRDefault="00AD01DD" w:rsidP="00323C2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>Other</w:t>
            </w:r>
          </w:p>
        </w:tc>
        <w:tc>
          <w:tcPr>
            <w:tcW w:w="3346" w:type="dxa"/>
          </w:tcPr>
          <w:p w14:paraId="16B7DFBA" w14:textId="77777777" w:rsidR="00AD01DD" w:rsidRPr="00136CC4" w:rsidRDefault="00AD01DD" w:rsidP="00323C2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>I keep all triplets on the ewe</w:t>
            </w:r>
          </w:p>
          <w:p w14:paraId="270EA03D" w14:textId="77777777" w:rsidR="00AD01DD" w:rsidRPr="00136CC4" w:rsidRDefault="00AD01DD" w:rsidP="00323C2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>I artificially rear one triplet</w:t>
            </w:r>
          </w:p>
          <w:p w14:paraId="77260A71" w14:textId="77777777" w:rsidR="00AD01DD" w:rsidRPr="00136CC4" w:rsidRDefault="00AD01DD" w:rsidP="00323C2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>I adopt one triplet off</w:t>
            </w:r>
          </w:p>
          <w:p w14:paraId="096B796E" w14:textId="77777777" w:rsidR="00AD01DD" w:rsidRPr="00136CC4" w:rsidRDefault="00AD01DD" w:rsidP="00323C2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>Other</w:t>
            </w:r>
          </w:p>
        </w:tc>
      </w:tr>
      <w:tr w:rsidR="00AD01DD" w:rsidRPr="00136CC4" w14:paraId="03832F85" w14:textId="77777777" w:rsidTr="00323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  <w:hideMark/>
          </w:tcPr>
          <w:p w14:paraId="4E90EC8C" w14:textId="77777777" w:rsidR="00AD01DD" w:rsidRPr="00136CC4" w:rsidRDefault="00AD01DD" w:rsidP="00323C26">
            <w:pPr>
              <w:spacing w:after="0"/>
              <w:rPr>
                <w:rFonts w:cs="Times New Roman"/>
                <w:b w:val="0"/>
                <w:bCs w:val="0"/>
                <w:szCs w:val="24"/>
              </w:rPr>
            </w:pPr>
            <w:r w:rsidRPr="00136CC4">
              <w:rPr>
                <w:rFonts w:cs="Times New Roman"/>
                <w:b w:val="0"/>
                <w:bCs w:val="0"/>
                <w:szCs w:val="24"/>
              </w:rPr>
              <w:t>Are singles, twins or triplet ewes and lambs moved to a pen after birth</w:t>
            </w:r>
          </w:p>
        </w:tc>
        <w:tc>
          <w:tcPr>
            <w:tcW w:w="2981" w:type="dxa"/>
            <w:vAlign w:val="center"/>
            <w:hideMark/>
          </w:tcPr>
          <w:p w14:paraId="28CFA348" w14:textId="77777777" w:rsidR="00AD01DD" w:rsidRPr="00136CC4" w:rsidRDefault="00AD01DD" w:rsidP="00323C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>Tick all that apply</w:t>
            </w:r>
          </w:p>
        </w:tc>
        <w:tc>
          <w:tcPr>
            <w:tcW w:w="3346" w:type="dxa"/>
            <w:hideMark/>
          </w:tcPr>
          <w:p w14:paraId="40B7D4A0" w14:textId="77777777" w:rsidR="00AD01DD" w:rsidRPr="00136CC4" w:rsidRDefault="00AD01DD" w:rsidP="00323C2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>Singles and/or twins</w:t>
            </w:r>
          </w:p>
          <w:p w14:paraId="6764E54D" w14:textId="77777777" w:rsidR="00AD01DD" w:rsidRPr="00136CC4" w:rsidRDefault="00AD01DD" w:rsidP="00323C2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 xml:space="preserve">Twins and triplets </w:t>
            </w:r>
          </w:p>
          <w:p w14:paraId="24BD9962" w14:textId="77777777" w:rsidR="00AD01DD" w:rsidRPr="00136CC4" w:rsidRDefault="00AD01DD" w:rsidP="00323C2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>Triplets only</w:t>
            </w:r>
          </w:p>
          <w:p w14:paraId="18B21959" w14:textId="77777777" w:rsidR="00AD01DD" w:rsidRPr="00136CC4" w:rsidRDefault="00AD01DD" w:rsidP="00323C2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 xml:space="preserve">None </w:t>
            </w:r>
          </w:p>
        </w:tc>
      </w:tr>
      <w:tr w:rsidR="00AD01DD" w:rsidRPr="00136CC4" w14:paraId="0EA78785" w14:textId="77777777" w:rsidTr="00323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  <w:hideMark/>
          </w:tcPr>
          <w:p w14:paraId="5AC2C008" w14:textId="77777777" w:rsidR="00AD01DD" w:rsidRPr="00136CC4" w:rsidRDefault="00AD01DD" w:rsidP="00323C26">
            <w:pPr>
              <w:spacing w:after="0"/>
              <w:rPr>
                <w:rFonts w:cs="Times New Roman"/>
                <w:b w:val="0"/>
                <w:bCs w:val="0"/>
                <w:szCs w:val="24"/>
              </w:rPr>
            </w:pPr>
            <w:r w:rsidRPr="00136CC4">
              <w:rPr>
                <w:rFonts w:cs="Times New Roman"/>
                <w:b w:val="0"/>
                <w:bCs w:val="0"/>
                <w:szCs w:val="24"/>
              </w:rPr>
              <w:t>Are singles, twins or triplet ewes and lambs provided with shelter</w:t>
            </w:r>
          </w:p>
        </w:tc>
        <w:tc>
          <w:tcPr>
            <w:tcW w:w="2981" w:type="dxa"/>
            <w:vAlign w:val="center"/>
            <w:hideMark/>
          </w:tcPr>
          <w:p w14:paraId="7C4DCE04" w14:textId="77777777" w:rsidR="00AD01DD" w:rsidRPr="00136CC4" w:rsidRDefault="00AD01DD" w:rsidP="00323C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>Tick all that apply</w:t>
            </w:r>
          </w:p>
        </w:tc>
        <w:tc>
          <w:tcPr>
            <w:tcW w:w="3346" w:type="dxa"/>
            <w:hideMark/>
          </w:tcPr>
          <w:p w14:paraId="4FE56ADC" w14:textId="77777777" w:rsidR="00AD01DD" w:rsidRPr="00136CC4" w:rsidRDefault="00AD01DD" w:rsidP="00323C2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>Singles and/or twins</w:t>
            </w:r>
          </w:p>
          <w:p w14:paraId="2F415A0E" w14:textId="77777777" w:rsidR="00AD01DD" w:rsidRPr="00136CC4" w:rsidRDefault="00AD01DD" w:rsidP="00323C2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 xml:space="preserve">Twins and triplets </w:t>
            </w:r>
          </w:p>
          <w:p w14:paraId="7928A6A5" w14:textId="77777777" w:rsidR="00AD01DD" w:rsidRPr="00136CC4" w:rsidRDefault="00AD01DD" w:rsidP="00323C2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>Triplets only</w:t>
            </w:r>
          </w:p>
          <w:p w14:paraId="278E06CC" w14:textId="77777777" w:rsidR="00AD01DD" w:rsidRPr="00136CC4" w:rsidRDefault="00AD01DD" w:rsidP="00323C2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>None</w:t>
            </w:r>
          </w:p>
        </w:tc>
      </w:tr>
      <w:tr w:rsidR="00AD01DD" w:rsidRPr="00136CC4" w14:paraId="09A1A042" w14:textId="77777777" w:rsidTr="00323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  <w:hideMark/>
          </w:tcPr>
          <w:p w14:paraId="4C06B0C3" w14:textId="77777777" w:rsidR="00AD01DD" w:rsidRPr="00136CC4" w:rsidRDefault="00AD01DD" w:rsidP="00323C26">
            <w:pPr>
              <w:spacing w:after="0"/>
              <w:rPr>
                <w:rFonts w:cs="Times New Roman"/>
                <w:b w:val="0"/>
                <w:bCs w:val="0"/>
                <w:szCs w:val="24"/>
              </w:rPr>
            </w:pPr>
            <w:r w:rsidRPr="00136CC4">
              <w:rPr>
                <w:rFonts w:cs="Times New Roman"/>
                <w:b w:val="0"/>
                <w:bCs w:val="0"/>
                <w:szCs w:val="24"/>
              </w:rPr>
              <w:t>Are singles, twins or triplet lambs assisted when they have not sucked from the ewe</w:t>
            </w:r>
          </w:p>
        </w:tc>
        <w:tc>
          <w:tcPr>
            <w:tcW w:w="2981" w:type="dxa"/>
            <w:vAlign w:val="center"/>
            <w:hideMark/>
          </w:tcPr>
          <w:p w14:paraId="37B81291" w14:textId="77777777" w:rsidR="00AD01DD" w:rsidRPr="00136CC4" w:rsidRDefault="00AD01DD" w:rsidP="00323C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>Tick all that apply</w:t>
            </w:r>
          </w:p>
        </w:tc>
        <w:tc>
          <w:tcPr>
            <w:tcW w:w="3346" w:type="dxa"/>
            <w:hideMark/>
          </w:tcPr>
          <w:p w14:paraId="2BAD0378" w14:textId="77777777" w:rsidR="00AD01DD" w:rsidRPr="00136CC4" w:rsidRDefault="00AD01DD" w:rsidP="00323C2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>Singles and/or twins</w:t>
            </w:r>
          </w:p>
          <w:p w14:paraId="276ACE50" w14:textId="77777777" w:rsidR="00AD01DD" w:rsidRPr="00136CC4" w:rsidRDefault="00AD01DD" w:rsidP="00323C2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 xml:space="preserve">Twins and triplets </w:t>
            </w:r>
          </w:p>
          <w:p w14:paraId="4779A3FC" w14:textId="77777777" w:rsidR="00AD01DD" w:rsidRPr="00136CC4" w:rsidRDefault="00AD01DD" w:rsidP="00323C2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>Triplets only</w:t>
            </w:r>
          </w:p>
          <w:p w14:paraId="2094DAFB" w14:textId="77777777" w:rsidR="00AD01DD" w:rsidRPr="00136CC4" w:rsidRDefault="00AD01DD" w:rsidP="00323C2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>None</w:t>
            </w:r>
          </w:p>
        </w:tc>
      </w:tr>
      <w:tr w:rsidR="00AD01DD" w:rsidRPr="00136CC4" w14:paraId="41BBE919" w14:textId="77777777" w:rsidTr="00323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188DCBFC" w14:textId="77777777" w:rsidR="00AD01DD" w:rsidRPr="00136CC4" w:rsidRDefault="00AD01DD" w:rsidP="00323C26">
            <w:pPr>
              <w:spacing w:after="0"/>
              <w:rPr>
                <w:rFonts w:cs="Times New Roman"/>
                <w:b w:val="0"/>
                <w:bCs w:val="0"/>
                <w:szCs w:val="24"/>
              </w:rPr>
            </w:pPr>
            <w:r w:rsidRPr="00136CC4">
              <w:rPr>
                <w:rFonts w:cs="Times New Roman"/>
                <w:b w:val="0"/>
                <w:bCs w:val="0"/>
                <w:szCs w:val="24"/>
              </w:rPr>
              <w:t xml:space="preserve">The preferred supplement  </w:t>
            </w:r>
          </w:p>
          <w:p w14:paraId="12D74B61" w14:textId="77777777" w:rsidR="00AD01DD" w:rsidRPr="00136CC4" w:rsidRDefault="00AD01DD" w:rsidP="00323C26">
            <w:pPr>
              <w:spacing w:after="0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2981" w:type="dxa"/>
            <w:hideMark/>
          </w:tcPr>
          <w:p w14:paraId="687390FE" w14:textId="77777777" w:rsidR="00AD01DD" w:rsidRPr="00136CC4" w:rsidRDefault="00AD01DD" w:rsidP="00323C2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>Ewe colostrum</w:t>
            </w:r>
          </w:p>
          <w:p w14:paraId="348E486D" w14:textId="77777777" w:rsidR="00AD01DD" w:rsidRPr="00136CC4" w:rsidRDefault="00AD01DD" w:rsidP="00323C2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>Cow colostrum</w:t>
            </w:r>
          </w:p>
          <w:p w14:paraId="517D4381" w14:textId="77777777" w:rsidR="00AD01DD" w:rsidRPr="00136CC4" w:rsidRDefault="00AD01DD" w:rsidP="00323C2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>Artificial colostrum</w:t>
            </w:r>
          </w:p>
          <w:p w14:paraId="4D9397C2" w14:textId="77777777" w:rsidR="00AD01DD" w:rsidRPr="00136CC4" w:rsidRDefault="00AD01DD" w:rsidP="00323C2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>No colostrum</w:t>
            </w:r>
          </w:p>
          <w:p w14:paraId="3231DCE5" w14:textId="77777777" w:rsidR="00AD01DD" w:rsidRPr="00136CC4" w:rsidRDefault="00AD01DD" w:rsidP="00323C2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>Other colostrum</w:t>
            </w:r>
          </w:p>
        </w:tc>
        <w:tc>
          <w:tcPr>
            <w:tcW w:w="3346" w:type="dxa"/>
            <w:hideMark/>
          </w:tcPr>
          <w:p w14:paraId="3DF41ADA" w14:textId="77777777" w:rsidR="00AD01DD" w:rsidRPr="00136CC4" w:rsidRDefault="00AD01DD" w:rsidP="00323C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>Only ewe colostrum</w:t>
            </w:r>
          </w:p>
          <w:p w14:paraId="58B6F8FB" w14:textId="77777777" w:rsidR="00AD01DD" w:rsidRPr="00136CC4" w:rsidRDefault="00AD01DD" w:rsidP="00323C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>Ewe colostrum and something else</w:t>
            </w:r>
          </w:p>
          <w:p w14:paraId="7E7AA293" w14:textId="77777777" w:rsidR="00AD01DD" w:rsidRPr="00136CC4" w:rsidRDefault="00AD01DD" w:rsidP="00323C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 xml:space="preserve">Something else </w:t>
            </w:r>
          </w:p>
        </w:tc>
      </w:tr>
      <w:tr w:rsidR="00AD01DD" w:rsidRPr="00136CC4" w14:paraId="5ECB8580" w14:textId="77777777" w:rsidTr="00323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60EA3C1F" w14:textId="77777777" w:rsidR="00AD01DD" w:rsidRPr="00136CC4" w:rsidRDefault="00AD01DD" w:rsidP="00323C26">
            <w:pPr>
              <w:spacing w:after="0"/>
              <w:rPr>
                <w:rFonts w:cs="Times New Roman"/>
                <w:b w:val="0"/>
                <w:bCs w:val="0"/>
                <w:szCs w:val="24"/>
              </w:rPr>
            </w:pPr>
            <w:r w:rsidRPr="00136CC4">
              <w:rPr>
                <w:rFonts w:cs="Times New Roman"/>
                <w:b w:val="0"/>
                <w:bCs w:val="0"/>
                <w:szCs w:val="24"/>
              </w:rPr>
              <w:t>To what extent are you satisfied with your triplet management (Likert scale)</w:t>
            </w:r>
          </w:p>
        </w:tc>
        <w:tc>
          <w:tcPr>
            <w:tcW w:w="2981" w:type="dxa"/>
          </w:tcPr>
          <w:p w14:paraId="15115B83" w14:textId="77777777" w:rsidR="00AD01DD" w:rsidRPr="00136CC4" w:rsidRDefault="00AD01DD" w:rsidP="00323C2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>Very dissatisfied</w:t>
            </w:r>
          </w:p>
          <w:p w14:paraId="55F079CB" w14:textId="77777777" w:rsidR="00AD01DD" w:rsidRPr="00136CC4" w:rsidRDefault="00AD01DD" w:rsidP="00323C2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>Dissatisfied</w:t>
            </w:r>
          </w:p>
          <w:p w14:paraId="057D4C59" w14:textId="77777777" w:rsidR="00AD01DD" w:rsidRPr="00136CC4" w:rsidRDefault="00AD01DD" w:rsidP="00323C2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>Neither satisfied nor dissatisfied</w:t>
            </w:r>
          </w:p>
          <w:p w14:paraId="32E69F84" w14:textId="77777777" w:rsidR="00AD01DD" w:rsidRPr="00136CC4" w:rsidRDefault="00AD01DD" w:rsidP="00323C2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>Satisfied</w:t>
            </w:r>
          </w:p>
          <w:p w14:paraId="548252BC" w14:textId="77777777" w:rsidR="00AD01DD" w:rsidRPr="00136CC4" w:rsidRDefault="00AD01DD" w:rsidP="00323C2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 xml:space="preserve">Very satisfied </w:t>
            </w:r>
          </w:p>
        </w:tc>
        <w:tc>
          <w:tcPr>
            <w:tcW w:w="3346" w:type="dxa"/>
          </w:tcPr>
          <w:p w14:paraId="26ACD096" w14:textId="77777777" w:rsidR="00AD01DD" w:rsidRPr="00136CC4" w:rsidRDefault="00AD01DD" w:rsidP="00323C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>Dissatisfied</w:t>
            </w:r>
          </w:p>
          <w:p w14:paraId="4ECADF9C" w14:textId="77777777" w:rsidR="00AD01DD" w:rsidRPr="00136CC4" w:rsidRDefault="00AD01DD" w:rsidP="00323C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>Neither satisfied nor dissatisfied</w:t>
            </w:r>
          </w:p>
          <w:p w14:paraId="57F14AB2" w14:textId="77777777" w:rsidR="00AD01DD" w:rsidRPr="00136CC4" w:rsidRDefault="00AD01DD" w:rsidP="00323C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>Satisfied</w:t>
            </w:r>
          </w:p>
        </w:tc>
      </w:tr>
      <w:tr w:rsidR="00AD01DD" w:rsidRPr="00136CC4" w14:paraId="587B2833" w14:textId="77777777" w:rsidTr="00323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40CD5C7C" w14:textId="77777777" w:rsidR="00AD01DD" w:rsidRPr="00136CC4" w:rsidRDefault="00AD01DD" w:rsidP="00323C26">
            <w:pPr>
              <w:spacing w:after="0"/>
              <w:rPr>
                <w:rFonts w:cs="Times New Roman"/>
                <w:b w:val="0"/>
                <w:bCs w:val="0"/>
                <w:szCs w:val="24"/>
              </w:rPr>
            </w:pPr>
            <w:r w:rsidRPr="00136CC4">
              <w:rPr>
                <w:rFonts w:cs="Times New Roman"/>
                <w:b w:val="0"/>
                <w:bCs w:val="0"/>
                <w:szCs w:val="24"/>
              </w:rPr>
              <w:t>Would you prefer not to have any triplet lambs born on your farm (Likert scale)</w:t>
            </w:r>
          </w:p>
        </w:tc>
        <w:tc>
          <w:tcPr>
            <w:tcW w:w="2981" w:type="dxa"/>
          </w:tcPr>
          <w:p w14:paraId="2161EAD9" w14:textId="77777777" w:rsidR="00AD01DD" w:rsidRPr="00136CC4" w:rsidRDefault="00AD01DD" w:rsidP="00323C2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>I strongly disagree</w:t>
            </w:r>
          </w:p>
          <w:p w14:paraId="447B4C97" w14:textId="77777777" w:rsidR="00AD01DD" w:rsidRPr="00136CC4" w:rsidRDefault="00AD01DD" w:rsidP="00323C2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>I disagree</w:t>
            </w:r>
          </w:p>
          <w:p w14:paraId="49361AD1" w14:textId="77777777" w:rsidR="00AD01DD" w:rsidRPr="00136CC4" w:rsidRDefault="00AD01DD" w:rsidP="00323C2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>Neither agree nor disagree</w:t>
            </w:r>
          </w:p>
          <w:p w14:paraId="3BAF9539" w14:textId="77777777" w:rsidR="00AD01DD" w:rsidRPr="00136CC4" w:rsidRDefault="00AD01DD" w:rsidP="00323C2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>I agree</w:t>
            </w:r>
          </w:p>
          <w:p w14:paraId="59FC889E" w14:textId="77777777" w:rsidR="00AD01DD" w:rsidRPr="00136CC4" w:rsidRDefault="00AD01DD" w:rsidP="00323C2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>I strongly agree</w:t>
            </w:r>
          </w:p>
        </w:tc>
        <w:tc>
          <w:tcPr>
            <w:tcW w:w="3346" w:type="dxa"/>
          </w:tcPr>
          <w:p w14:paraId="4811F83B" w14:textId="77777777" w:rsidR="00AD01DD" w:rsidRPr="00136CC4" w:rsidRDefault="00AD01DD" w:rsidP="00323C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>I disagree</w:t>
            </w:r>
          </w:p>
          <w:p w14:paraId="746CB94F" w14:textId="77777777" w:rsidR="00AD01DD" w:rsidRPr="00136CC4" w:rsidRDefault="00AD01DD" w:rsidP="00323C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>Neither agree nor disagree</w:t>
            </w:r>
          </w:p>
          <w:p w14:paraId="0A0E0FA7" w14:textId="77777777" w:rsidR="00AD01DD" w:rsidRPr="00136CC4" w:rsidRDefault="00AD01DD" w:rsidP="00323C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6CC4">
              <w:rPr>
                <w:rFonts w:cs="Times New Roman"/>
                <w:szCs w:val="24"/>
              </w:rPr>
              <w:t xml:space="preserve">I agree </w:t>
            </w:r>
          </w:p>
        </w:tc>
      </w:tr>
    </w:tbl>
    <w:p w14:paraId="07C1FEA7" w14:textId="77777777" w:rsidR="00AD01DD" w:rsidRDefault="00AD01DD" w:rsidP="00AD01DD">
      <w:pPr>
        <w:pStyle w:val="Caption"/>
        <w:spacing w:after="0" w:line="360" w:lineRule="auto"/>
        <w:rPr>
          <w:b w:val="0"/>
          <w:bCs w:val="0"/>
        </w:rPr>
      </w:pPr>
      <w:bookmarkStart w:id="0" w:name="_GoBack"/>
      <w:bookmarkEnd w:id="0"/>
    </w:p>
    <w:sectPr w:rsidR="00AD01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M Sans">
    <w:charset w:val="00"/>
    <w:family w:val="auto"/>
    <w:pitch w:val="variable"/>
    <w:sig w:usb0="8000002F" w:usb1="4000204B" w:usb2="00000000" w:usb3="00000000" w:csb0="00000093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E41AA2"/>
    <w:multiLevelType w:val="hybridMultilevel"/>
    <w:tmpl w:val="7C484F3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01DD"/>
    <w:rsid w:val="00272425"/>
    <w:rsid w:val="00642C5A"/>
    <w:rsid w:val="006D5357"/>
    <w:rsid w:val="00903B4A"/>
    <w:rsid w:val="009C3351"/>
    <w:rsid w:val="00AD01DD"/>
    <w:rsid w:val="00E73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8DC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01DD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01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01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01D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01D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01D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01D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01D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01D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01D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01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01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01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01DD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01DD"/>
    <w:rPr>
      <w:rFonts w:eastAsiaTheme="majorEastAsia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01DD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01DD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01DD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01DD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AD01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01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01D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01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01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01DD"/>
    <w:rPr>
      <w:rFonts w:ascii="DM Sans" w:hAnsi="DM Sans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AD01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01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01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01DD"/>
    <w:rPr>
      <w:rFonts w:ascii="DM Sans" w:hAnsi="DM Sans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AD01D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D01DD"/>
    <w:pPr>
      <w:keepNext/>
    </w:pPr>
    <w:rPr>
      <w:rFonts w:cs="Times New Roman"/>
      <w:b/>
      <w:bCs/>
      <w:szCs w:val="24"/>
    </w:rPr>
  </w:style>
  <w:style w:type="table" w:customStyle="1" w:styleId="PlainTable2">
    <w:name w:val="Plain Table 2"/>
    <w:basedOn w:val="TableNormal"/>
    <w:uiPriority w:val="42"/>
    <w:rsid w:val="00AD01D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ListParagraphChar">
    <w:name w:val="List Paragraph Char"/>
    <w:link w:val="ListParagraph"/>
    <w:uiPriority w:val="34"/>
    <w:rsid w:val="00AD01DD"/>
    <w:rPr>
      <w:rFonts w:ascii="DM Sans" w:hAnsi="DM Sans"/>
      <w:sz w:val="24"/>
    </w:rPr>
  </w:style>
  <w:style w:type="paragraph" w:styleId="NoSpacing">
    <w:name w:val="No Spacing"/>
    <w:uiPriority w:val="1"/>
    <w:qFormat/>
    <w:rsid w:val="00AD01DD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01DD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01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01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01D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01D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01D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01D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01D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01D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01D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01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01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01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01DD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01DD"/>
    <w:rPr>
      <w:rFonts w:eastAsiaTheme="majorEastAsia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01DD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01DD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01DD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01DD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AD01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01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01D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01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01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01DD"/>
    <w:rPr>
      <w:rFonts w:ascii="DM Sans" w:hAnsi="DM Sans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AD01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01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01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01DD"/>
    <w:rPr>
      <w:rFonts w:ascii="DM Sans" w:hAnsi="DM Sans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AD01D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D01DD"/>
    <w:pPr>
      <w:keepNext/>
    </w:pPr>
    <w:rPr>
      <w:rFonts w:cs="Times New Roman"/>
      <w:b/>
      <w:bCs/>
      <w:szCs w:val="24"/>
    </w:rPr>
  </w:style>
  <w:style w:type="table" w:customStyle="1" w:styleId="PlainTable2">
    <w:name w:val="Plain Table 2"/>
    <w:basedOn w:val="TableNormal"/>
    <w:uiPriority w:val="42"/>
    <w:rsid w:val="00AD01D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ListParagraphChar">
    <w:name w:val="List Paragraph Char"/>
    <w:link w:val="ListParagraph"/>
    <w:uiPriority w:val="34"/>
    <w:rsid w:val="00AD01DD"/>
    <w:rPr>
      <w:rFonts w:ascii="DM Sans" w:hAnsi="DM Sans"/>
      <w:sz w:val="24"/>
    </w:rPr>
  </w:style>
  <w:style w:type="paragraph" w:styleId="NoSpacing">
    <w:name w:val="No Spacing"/>
    <w:uiPriority w:val="1"/>
    <w:qFormat/>
    <w:rsid w:val="00AD01DD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8</Words>
  <Characters>1930</Characters>
  <Application>Microsoft Office Word</Application>
  <DocSecurity>0</DocSecurity>
  <Lines>16</Lines>
  <Paragraphs>4</Paragraphs>
  <ScaleCrop>false</ScaleCrop>
  <Company/>
  <LinksUpToDate>false</LinksUpToDate>
  <CharactersWithSpaces>2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Dwyer</dc:creator>
  <cp:keywords/>
  <dc:description/>
  <cp:lastModifiedBy>MahalingamK</cp:lastModifiedBy>
  <cp:revision>2</cp:revision>
  <dcterms:created xsi:type="dcterms:W3CDTF">2024-04-29T18:36:00Z</dcterms:created>
  <dcterms:modified xsi:type="dcterms:W3CDTF">2024-07-25T15:57:00Z</dcterms:modified>
</cp:coreProperties>
</file>